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4312B" w14:textId="324F57D0" w:rsidR="00AE7E1F" w:rsidRPr="00AE7E1F" w:rsidRDefault="00AE7E1F" w:rsidP="00AE7E1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</w:pPr>
      <w:bookmarkStart w:id="0" w:name="_Hlk215002209"/>
      <w:r w:rsidRPr="00A55590"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  <w:t xml:space="preserve">Supporting information  </w:t>
      </w:r>
    </w:p>
    <w:p w14:paraId="19DF6E44" w14:textId="76CB98DC" w:rsidR="005A06B5" w:rsidRPr="005A06B5" w:rsidRDefault="005A06B5" w:rsidP="00F37B1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</w:pPr>
      <w:r w:rsidRPr="005A06B5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 xml:space="preserve">S4 Table. Impacts of polymorphisms in drug transporter genes on response rates </w:t>
      </w:r>
      <w:r w:rsidR="00F37B1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br/>
      </w:r>
      <w:r w:rsidRPr="005A06B5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(Dominant Model) (n=41).</w:t>
      </w:r>
    </w:p>
    <w:tbl>
      <w:tblPr>
        <w:tblW w:w="5002" w:type="pct"/>
        <w:tblInd w:w="-5" w:type="dxa"/>
        <w:tblLook w:val="04A0" w:firstRow="1" w:lastRow="0" w:firstColumn="1" w:lastColumn="0" w:noHBand="0" w:noVBand="1"/>
      </w:tblPr>
      <w:tblGrid>
        <w:gridCol w:w="2389"/>
        <w:gridCol w:w="1871"/>
        <w:gridCol w:w="416"/>
        <w:gridCol w:w="2605"/>
        <w:gridCol w:w="2126"/>
        <w:gridCol w:w="667"/>
      </w:tblGrid>
      <w:tr w:rsidR="005A06B5" w:rsidRPr="005A06B5" w14:paraId="11354F5D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95F6C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e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29F6F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otype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F4D33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  <w:tc>
          <w:tcPr>
            <w:tcW w:w="26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581BF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eatment Response</w:t>
            </w:r>
          </w:p>
        </w:tc>
      </w:tr>
      <w:tr w:rsidR="005A06B5" w:rsidRPr="005A06B5" w14:paraId="3E6C170B" w14:textId="77777777" w:rsidTr="00F37B10">
        <w:trPr>
          <w:trHeight w:val="320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24F9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4458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BEE3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3E60D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n-responders (SD+PD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16D08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sponders (CR+PR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4BC25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5A06B5" w:rsidRPr="005A06B5" w14:paraId="5C41475C" w14:textId="77777777" w:rsidTr="00F37B10">
        <w:trPr>
          <w:trHeight w:val="320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CCFB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AA88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1251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1853C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 (%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528EC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 (%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D06F8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05DD8142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5B8A82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BCB1</w:t>
            </w:r>
          </w:p>
        </w:tc>
      </w:tr>
      <w:tr w:rsidR="005A06B5" w:rsidRPr="005A06B5" w14:paraId="4EAD0E58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874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1045642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3435T&gt;C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D75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728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C4C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5370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0C8DE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71</w:t>
            </w:r>
          </w:p>
        </w:tc>
      </w:tr>
      <w:tr w:rsidR="005A06B5" w:rsidRPr="005A06B5" w14:paraId="43213847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129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30A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D8CA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6EF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 (92.3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7EC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7.7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56C1C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02BBBA44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C7E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1128503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236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713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5312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B829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3B4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B47A1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9</w:t>
            </w:r>
          </w:p>
        </w:tc>
      </w:tr>
      <w:tr w:rsidR="005A06B5" w:rsidRPr="005A06B5" w14:paraId="65D80BB5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57F3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64B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870C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ADB5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 (94.4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145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5.6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1F385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6085B139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092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032582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2677C&gt;A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9F45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E5E0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B136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9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575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1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4A7C0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87</w:t>
            </w:r>
          </w:p>
        </w:tc>
      </w:tr>
      <w:tr w:rsidR="005A06B5" w:rsidRPr="005A06B5" w14:paraId="7B99C096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C1E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BD5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A+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A7BF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25F8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 (96.8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7FC6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3.2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C1D38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53EE19D7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E332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032582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2677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C3D8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2056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6A06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9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802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1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384CF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87</w:t>
            </w:r>
          </w:p>
        </w:tc>
      </w:tr>
      <w:tr w:rsidR="005A06B5" w:rsidRPr="005A06B5" w14:paraId="1A5A0B56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2331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8EA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2CD2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CF2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 (96.8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9D90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3.2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88A2F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226F2427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71A90E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BCG1</w:t>
            </w:r>
          </w:p>
        </w:tc>
      </w:tr>
      <w:tr w:rsidR="005A06B5" w:rsidRPr="005A06B5" w14:paraId="5964C4FB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AA2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5440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286+7029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BC8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59F1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61E3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95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1CF1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4183A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72</w:t>
            </w:r>
          </w:p>
        </w:tc>
      </w:tr>
      <w:tr w:rsidR="005A06B5" w:rsidRPr="005A06B5" w14:paraId="5EA5F573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C22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70EE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12C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5116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95.2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4DB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8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95385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0DA09A19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C61858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BCG2</w:t>
            </w:r>
          </w:p>
        </w:tc>
      </w:tr>
      <w:tr w:rsidR="005A06B5" w:rsidRPr="005A06B5" w14:paraId="3BFAF338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786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31142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421C&gt;A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515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9B12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EF02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 (92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EE13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93539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46</w:t>
            </w:r>
          </w:p>
        </w:tc>
      </w:tr>
      <w:tr w:rsidR="005A06B5" w:rsidRPr="005A06B5" w14:paraId="76190B7F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6EB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0D48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A+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6BA9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90B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B905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E5D95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48FA0CAE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AF65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31137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34G&gt;A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8E3A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A60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A3A4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92.3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A54F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7.7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FA50C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69</w:t>
            </w:r>
          </w:p>
        </w:tc>
      </w:tr>
      <w:tr w:rsidR="005A06B5" w:rsidRPr="005A06B5" w14:paraId="1D4E3E89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4B0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060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A+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423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F62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96.4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F0CE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3.6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EED9B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7EC3BB92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BE7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622604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143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5045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47C6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4A25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 (92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44B8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B354A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46</w:t>
            </w:r>
          </w:p>
        </w:tc>
      </w:tr>
      <w:tr w:rsidR="005A06B5" w:rsidRPr="005A06B5" w14:paraId="542272B7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CA9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15E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A+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CDC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B3D9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72AA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BAC6B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29A1C702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BB4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31164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738-46A&gt;G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B89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0EB4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F7AE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F36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99AFB2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80</w:t>
            </w:r>
          </w:p>
        </w:tc>
      </w:tr>
      <w:tr w:rsidR="005A06B5" w:rsidRPr="005A06B5" w14:paraId="50B42C75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684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9296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C+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7A4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E25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 (93.3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EB3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6.7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395BC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6B30F9BF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523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4148157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368-334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07C9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95A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3127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90.9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872E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9.1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2D555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78</w:t>
            </w:r>
          </w:p>
        </w:tc>
      </w:tr>
      <w:tr w:rsidR="005A06B5" w:rsidRPr="005A06B5" w14:paraId="4B0B6124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053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7713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A+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E269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B34C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408B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003B8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42CA9636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A7DD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1871744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690-217A&gt;G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B74A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8188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647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E62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7E0D22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01</w:t>
            </w:r>
          </w:p>
        </w:tc>
      </w:tr>
      <w:tr w:rsidR="005A06B5" w:rsidRPr="005A06B5" w14:paraId="41AC5C87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6CA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351F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G+G/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C22D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2195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91.3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2895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.7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B1EE1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54A7618C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668921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BCC2</w:t>
            </w:r>
          </w:p>
        </w:tc>
      </w:tr>
      <w:tr w:rsidR="005A06B5" w:rsidRPr="005A06B5" w14:paraId="5BBD4051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184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3740066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3927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EC65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FFC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3FDF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 (95.8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CF4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2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DACB7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02</w:t>
            </w:r>
          </w:p>
        </w:tc>
      </w:tr>
      <w:tr w:rsidR="005A06B5" w:rsidRPr="005A06B5" w14:paraId="2F2E291D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4F5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4EC3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8AE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0EC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94.1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06F2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9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49969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7D7594FF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FA7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717620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-24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4017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91D7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BC23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 (92.6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47A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7.4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72A37E" w14:textId="77777777" w:rsidR="00AE7E1F" w:rsidRDefault="00AE7E1F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51226A14" w14:textId="77777777" w:rsidR="00AE7E1F" w:rsidRDefault="00AE7E1F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7A1A5937" w14:textId="304C5F60" w:rsidR="00AE7E1F" w:rsidRDefault="005A06B5" w:rsidP="00AE7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96</w:t>
            </w:r>
          </w:p>
          <w:p w14:paraId="52BA7FF1" w14:textId="77777777" w:rsidR="00AE7E1F" w:rsidRDefault="00AE7E1F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6A2736FE" w14:textId="77777777" w:rsidR="00AE7E1F" w:rsidRPr="005A06B5" w:rsidRDefault="00AE7E1F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1C69FF60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FBF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F9F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22EC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9A09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D82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8AC61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4B247E32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6BC59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ABCC5</w:t>
            </w:r>
          </w:p>
        </w:tc>
      </w:tr>
      <w:tr w:rsidR="005A06B5" w:rsidRPr="005A06B5" w14:paraId="52E72DF0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122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92997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29+7980C&gt;T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7B277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7DF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A199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95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483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0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C5C6CE" w14:textId="77777777" w:rsidR="00F37B10" w:rsidRDefault="00F37B10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106D2569" w14:textId="77777777" w:rsidR="00F37B10" w:rsidRDefault="00F37B10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58831639" w14:textId="4640E3C4" w:rsidR="00F37B10" w:rsidRDefault="005A06B5" w:rsidP="00F37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72</w:t>
            </w:r>
          </w:p>
          <w:p w14:paraId="5341D47B" w14:textId="77777777" w:rsidR="00F37B10" w:rsidRDefault="00F37B10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  <w:p w14:paraId="35532CB7" w14:textId="77777777" w:rsidR="00F37B10" w:rsidRPr="005A06B5" w:rsidRDefault="00F37B10" w:rsidP="00F37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0EBDF0DE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38A4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BA70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T+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600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B9D4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95.2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D7C5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8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8F864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2CC62FB3" w14:textId="77777777" w:rsidTr="00F37B10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E34A4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LCO1B1</w:t>
            </w:r>
          </w:p>
        </w:tc>
      </w:tr>
      <w:tr w:rsidR="005A06B5" w:rsidRPr="005A06B5" w14:paraId="0E8D52AE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0C1BD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4149056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521T&gt;C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561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46F7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4400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 (93.9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84D3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6.1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78060F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5</w:t>
            </w:r>
          </w:p>
        </w:tc>
      </w:tr>
      <w:tr w:rsidR="005A06B5" w:rsidRPr="005A06B5" w14:paraId="34D588CA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99FE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8075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C+C/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F0EDE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2833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100.0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5064A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F35F2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5A06B5" w:rsidRPr="005A06B5" w14:paraId="4D5FBCCD" w14:textId="77777777" w:rsidTr="00F37B10">
        <w:trPr>
          <w:trHeight w:val="320"/>
        </w:trPr>
        <w:tc>
          <w:tcPr>
            <w:tcW w:w="11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D7B3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306283</w:t>
            </w: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388A&gt;G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D7C11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D9F45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4071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85.7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BBEB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14.30)</w:t>
            </w:r>
          </w:p>
        </w:tc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4619FC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04</w:t>
            </w:r>
          </w:p>
        </w:tc>
      </w:tr>
      <w:tr w:rsidR="005A06B5" w:rsidRPr="005A06B5" w14:paraId="08D940D8" w14:textId="77777777" w:rsidTr="00F37B10">
        <w:trPr>
          <w:trHeight w:val="320"/>
        </w:trPr>
        <w:tc>
          <w:tcPr>
            <w:tcW w:w="11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DFA8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326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G+G/G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19BB9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FB6D0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 (97.10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22A6" w14:textId="77777777" w:rsidR="005A06B5" w:rsidRPr="005A06B5" w:rsidRDefault="005A06B5" w:rsidP="005A06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5A06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.90)</w:t>
            </w:r>
          </w:p>
        </w:tc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F3962" w14:textId="77777777" w:rsidR="005A06B5" w:rsidRPr="005A06B5" w:rsidRDefault="005A06B5" w:rsidP="005A0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</w:tbl>
    <w:p w14:paraId="11994296" w14:textId="77777777" w:rsidR="005A06B5" w:rsidRPr="005A06B5" w:rsidRDefault="005A06B5" w:rsidP="005A06B5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:lang w:eastAsia="en-US"/>
          <w14:ligatures w14:val="none"/>
        </w:rPr>
      </w:pPr>
    </w:p>
    <w:p w14:paraId="3F9C3D19" w14:textId="77777777" w:rsidR="005A06B5" w:rsidRPr="005A06B5" w:rsidRDefault="005A06B5" w:rsidP="005A06B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</w:pPr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Note. Genetic polymorphism is associated with the efficacy of irinotecan-based regimen treatment in 41 mCRC patients. N/A does not analyze, value with * indicate the statistically significant with Bonferroni-corrected (</w:t>
      </w:r>
      <w:r w:rsidRPr="005A06B5">
        <w:rPr>
          <w:rFonts w:ascii="Times New Roman" w:eastAsia="Times New Roman" w:hAnsi="Times New Roman" w:cs="Times New Roman"/>
          <w:i/>
          <w:iCs/>
          <w:color w:val="000000"/>
          <w:kern w:val="0"/>
          <w:szCs w:val="24"/>
          <w:lang w:eastAsia="en-US"/>
          <w14:ligatures w14:val="none"/>
        </w:rPr>
        <w:t>p</w:t>
      </w:r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&lt; 0.002), non-</w:t>
      </w:r>
      <w:proofErr w:type="gramStart"/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responder</w:t>
      </w:r>
      <w:proofErr w:type="gramEnd"/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was considered for stable disease</w:t>
      </w:r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cs/>
          <w:lang w:eastAsia="en-US"/>
          <w14:ligatures w14:val="none"/>
        </w:rPr>
        <w:t xml:space="preserve"> </w:t>
      </w:r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(SD</w:t>
      </w:r>
      <w:proofErr w:type="gramStart"/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)</w:t>
      </w:r>
      <w:proofErr w:type="gramEnd"/>
      <w:r w:rsidRPr="005A06B5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and progressive (PD) disease and responder was considered for complete response (CR) and partial response (PR).</w:t>
      </w:r>
      <w:r w:rsidRPr="005A06B5"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  <w:t xml:space="preserve"> </w:t>
      </w:r>
    </w:p>
    <w:bookmarkEnd w:id="0"/>
    <w:p w14:paraId="74119B80" w14:textId="77777777" w:rsidR="005A06B5" w:rsidRDefault="005A06B5"/>
    <w:sectPr w:rsidR="005A06B5" w:rsidSect="005A06B5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E14E9" w14:textId="77777777" w:rsidR="009029CD" w:rsidRDefault="009029CD" w:rsidP="00F37B10">
      <w:pPr>
        <w:spacing w:after="0" w:line="240" w:lineRule="auto"/>
      </w:pPr>
      <w:r>
        <w:separator/>
      </w:r>
    </w:p>
  </w:endnote>
  <w:endnote w:type="continuationSeparator" w:id="0">
    <w:p w14:paraId="1E6A8580" w14:textId="77777777" w:rsidR="009029CD" w:rsidRDefault="009029CD" w:rsidP="00F3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1E044" w14:textId="77777777" w:rsidR="009029CD" w:rsidRDefault="009029CD" w:rsidP="00F37B10">
      <w:pPr>
        <w:spacing w:after="0" w:line="240" w:lineRule="auto"/>
      </w:pPr>
      <w:r>
        <w:separator/>
      </w:r>
    </w:p>
  </w:footnote>
  <w:footnote w:type="continuationSeparator" w:id="0">
    <w:p w14:paraId="586A75EF" w14:textId="77777777" w:rsidR="009029CD" w:rsidRDefault="009029CD" w:rsidP="00F37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B5"/>
    <w:rsid w:val="00054563"/>
    <w:rsid w:val="005A06B5"/>
    <w:rsid w:val="009029CD"/>
    <w:rsid w:val="00AE7E1F"/>
    <w:rsid w:val="00F3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1B6D6"/>
  <w15:chartTrackingRefBased/>
  <w15:docId w15:val="{9F0BC4E4-B214-4680-900C-ED593B19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6B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6B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6B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A06B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A06B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A0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6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B10"/>
  </w:style>
  <w:style w:type="paragraph" w:styleId="Footer">
    <w:name w:val="footer"/>
    <w:basedOn w:val="Normal"/>
    <w:link w:val="FooterChar"/>
    <w:uiPriority w:val="99"/>
    <w:unhideWhenUsed/>
    <w:rsid w:val="00F3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787</Characters>
  <Application>Microsoft Office Word</Application>
  <DocSecurity>0</DocSecurity>
  <Lines>255</Lines>
  <Paragraphs>21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ya Vanwong</dc:creator>
  <cp:keywords/>
  <dc:description/>
  <cp:lastModifiedBy>Natchaya Vanwong</cp:lastModifiedBy>
  <cp:revision>3</cp:revision>
  <dcterms:created xsi:type="dcterms:W3CDTF">2025-11-25T15:30:00Z</dcterms:created>
  <dcterms:modified xsi:type="dcterms:W3CDTF">2025-11-25T15:34:00Z</dcterms:modified>
</cp:coreProperties>
</file>